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00ED7" w14:textId="77777777" w:rsidR="002E2825" w:rsidRDefault="002E2825" w:rsidP="002E2825">
      <w:bookmarkStart w:id="0" w:name="_Hlk24203335"/>
      <w:r>
        <w:t>S68 Table.  Means (SE) for estimated growth rates (mg/day) for the interaction food 1 x sex.</w:t>
      </w:r>
    </w:p>
    <w:tbl>
      <w:tblPr>
        <w:tblW w:w="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020"/>
        <w:gridCol w:w="1780"/>
      </w:tblGrid>
      <w:tr w:rsidR="002E2825" w:rsidRPr="008712FB" w14:paraId="12D9A397" w14:textId="77777777" w:rsidTr="00DC41F6">
        <w:trPr>
          <w:trHeight w:val="908"/>
        </w:trPr>
        <w:tc>
          <w:tcPr>
            <w:tcW w:w="1660" w:type="dxa"/>
            <w:shd w:val="clear" w:color="auto" w:fill="auto"/>
            <w:vAlign w:val="bottom"/>
            <w:hideMark/>
          </w:tcPr>
          <w:bookmarkEnd w:id="0"/>
          <w:p w14:paraId="6B3639C6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A5361CF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BDC05DD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Estimated growth rate (mg/day)</w:t>
            </w:r>
          </w:p>
        </w:tc>
      </w:tr>
      <w:tr w:rsidR="002E2825" w:rsidRPr="008712FB" w14:paraId="5F47E5F4" w14:textId="77777777" w:rsidTr="00DC41F6">
        <w:trPr>
          <w:trHeight w:val="28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658317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62DBC7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9633A4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43 (0.05)</w:t>
            </w:r>
          </w:p>
        </w:tc>
      </w:tr>
      <w:tr w:rsidR="002E2825" w:rsidRPr="008712FB" w14:paraId="290788D7" w14:textId="77777777" w:rsidTr="00DC41F6">
        <w:trPr>
          <w:trHeight w:val="28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44DB780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859EFE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531228E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36 (0.01)</w:t>
            </w:r>
          </w:p>
        </w:tc>
      </w:tr>
      <w:tr w:rsidR="002E2825" w:rsidRPr="008712FB" w14:paraId="20AF84BD" w14:textId="77777777" w:rsidTr="00DC41F6">
        <w:trPr>
          <w:trHeight w:val="28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195F1F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62F8E2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F2E107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60 (0.10)</w:t>
            </w:r>
          </w:p>
        </w:tc>
      </w:tr>
      <w:tr w:rsidR="002E2825" w:rsidRPr="008712FB" w14:paraId="30BD09CA" w14:textId="77777777" w:rsidTr="00DC41F6">
        <w:trPr>
          <w:trHeight w:val="28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8840D2C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A018A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E19D996" w14:textId="77777777" w:rsidR="002E2825" w:rsidRPr="008712FB" w:rsidRDefault="002E282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58 (0.07)</w:t>
            </w:r>
          </w:p>
        </w:tc>
      </w:tr>
    </w:tbl>
    <w:p w14:paraId="5F2D49FF" w14:textId="77777777" w:rsidR="002E2825" w:rsidRDefault="002E2825" w:rsidP="002E2825"/>
    <w:p w14:paraId="520104AE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25"/>
    <w:rsid w:val="002E2825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D9497"/>
  <w15:chartTrackingRefBased/>
  <w15:docId w15:val="{B2510B1E-EC74-46FB-9734-91C5531C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51:00Z</dcterms:created>
  <dcterms:modified xsi:type="dcterms:W3CDTF">2020-08-21T23:52:00Z</dcterms:modified>
</cp:coreProperties>
</file>